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71A" w:rsidRPr="00A2071A" w:rsidRDefault="00A2071A" w:rsidP="00A2071A">
      <w:pPr>
        <w:rPr>
          <w:rFonts w:ascii="Times New Roman" w:eastAsia="Calibri" w:hAnsi="Times New Roman" w:cs="Times New Roman"/>
        </w:rPr>
      </w:pPr>
      <w:r w:rsidRPr="00A2071A">
        <w:rPr>
          <w:rFonts w:ascii="Times New Roman" w:eastAsia="Calibri" w:hAnsi="Times New Roman" w:cs="Times New Roman"/>
          <w:b/>
        </w:rPr>
        <w:t xml:space="preserve">Table S5 </w:t>
      </w:r>
      <w:r w:rsidRPr="00A2071A">
        <w:rPr>
          <w:rFonts w:ascii="Times New Roman" w:eastAsia="Calibri" w:hAnsi="Times New Roman" w:cs="Times New Roman"/>
        </w:rPr>
        <w:t xml:space="preserve">List of oligonucleotide primers used for </w:t>
      </w:r>
      <w:proofErr w:type="spellStart"/>
      <w:r w:rsidRPr="00A2071A">
        <w:rPr>
          <w:rFonts w:ascii="Times New Roman" w:eastAsia="Calibri" w:hAnsi="Times New Roman" w:cs="Times New Roman"/>
        </w:rPr>
        <w:t>riboprobes</w:t>
      </w:r>
      <w:proofErr w:type="spellEnd"/>
      <w:r w:rsidRPr="00A2071A">
        <w:rPr>
          <w:rFonts w:ascii="Times New Roman" w:eastAsia="Calibri" w:hAnsi="Times New Roman" w:cs="Times New Roman"/>
        </w:rPr>
        <w:t xml:space="preserve">, DNA oligonucleotide probes, </w:t>
      </w:r>
      <w:proofErr w:type="spellStart"/>
      <w:r w:rsidRPr="00A2071A">
        <w:rPr>
          <w:rFonts w:ascii="Times New Roman" w:eastAsia="Calibri" w:hAnsi="Times New Roman" w:cs="Times New Roman"/>
        </w:rPr>
        <w:t>qRT</w:t>
      </w:r>
      <w:proofErr w:type="spellEnd"/>
      <w:r w:rsidRPr="00A2071A">
        <w:rPr>
          <w:rFonts w:ascii="Times New Roman" w:eastAsia="Calibri" w:hAnsi="Times New Roman" w:cs="Times New Roman"/>
        </w:rPr>
        <w:t xml:space="preserve">-PCR, and DNA cloning </w:t>
      </w:r>
    </w:p>
    <w:tbl>
      <w:tblPr>
        <w:tblpPr w:leftFromText="180" w:rightFromText="180" w:vertAnchor="text" w:horzAnchor="page" w:tblpX="1231" w:tblpY="1"/>
        <w:tblW w:w="10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6"/>
        <w:gridCol w:w="2014"/>
        <w:gridCol w:w="6176"/>
      </w:tblGrid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 locus and/or name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boprobe</w:t>
            </w:r>
            <w:proofErr w:type="spellEnd"/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eneration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1388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blb1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1388 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1388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CTCCTGTTGACCGTGCTT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CTAGCTAGGGCCAACGTTT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7387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4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7387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7387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ATGCGTTCGCTTCACATT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GGCCGTCTAGCTTGGAGA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0300/20303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blb2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0300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0300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 ATGCGCAGTTTTCTCTACG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CTTCGTCATTTTTGCTTTTG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371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3a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371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371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CGTCTGGCAATTATGCTGTC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CAGGTGCATCAGGTAGCTATT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6308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308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308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TTGATCATTTTCGTCGCTT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CAAAGAGCACGACATACTC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6478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478S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478S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478AS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06478AS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ATACGACTCACTATAGGGAGACTGCTTATGGCTGCCTTC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CGATAGGGTTGTCGTTG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TGCTTATGGCTGCCTTC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ATACGACTCACTATAGGGAGACCGATAGGGTTGTCGTTGT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783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83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83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GCGTCTTCCTTACGTGTTC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GGTGGCTTCTTCTTCTTGTT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5123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5123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5123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CTGTGTGCGATTGCAACT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GAGGAGGAGCCATCTTT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6240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240-FW 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6240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CTGTGTTTGGCGCTGAT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TCCACCACTTCTTCGACTT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8133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133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133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GGGTATGGCGAGAAGTGTG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CAAGTGACCACCGAATGT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8215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3b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215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215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ACTGCGATCCTGACCTATG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CTTTGCGGTCAGGACGTTA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736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S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S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AS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AS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ATACGACTCACTATAGGGAGAGCGTCTGTCCTGCGTCTA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CGGTACAGCATACGGAGA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CGTCTGTCCTGCGTCTA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ATACGACTCACTATAGGGAGAGCGGTACAGCATACGGAGA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ypsy Pi-1a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1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1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2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2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3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3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4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ypsyPi14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TGTAACGGGGTACGTAGC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GTGGGAACATGACTCACCA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CTCTGTCAGGACCCGGG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ATTTCATTGCCAGGAGCTC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TGCCCTTGTGAAGTTCC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GGAATCAGGGCGAGCTC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ACTAGTAGCATCACCGCCAGTCC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CGGCCGCTGTGACGGGGTCACACA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atellite-2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Satellite2S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Satellite2S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ATACGACTCACTATAGGGAGAGATTTGAGAAGCAGGCAAG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GGCTAAGGCCGTATCTAC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NA oligonucleotide probes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2969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AGGACTTGTGCACCGTGGATCCT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1388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CGTGTTGGGCTCTTTTGTGACC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pia3-LTR-21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CGGTCTCCGCACCAAGTGCA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rypton-6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TACGGCTGAGCTACGGGGG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pia3-LTR-40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ATCCCGCTGTGATTATGGTA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U4-snRNA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AGTAGTTTTCAACTAGCAA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RT</w:t>
            </w:r>
            <w:proofErr w:type="spellEnd"/>
            <w:proofErr w:type="gramEnd"/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PCR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371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3a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vr3a TAQF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vr3a TAQR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GCCATAAACTTTGCAACC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GCCGGCTGAATCGTGTA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8215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3b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vr3b-Q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vr3b-Q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ATCAGAACTGGGACGCTC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GAGTACGCTCTCAGCCAT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6663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1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PCR</w:t>
            </w:r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_16663bFo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PCR</w:t>
            </w:r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_16663bRe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AGCAAGATCGACGAGTTC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CTCAGGTGATCCTCCAC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6308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Nud</w:t>
            </w:r>
            <w:proofErr w:type="spellEnd"/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-f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Nud</w:t>
            </w:r>
            <w:proofErr w:type="spellEnd"/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CTCCGACCCAACAAGCA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CGCCCCTCTGTCTTCACC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>PITG_21388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Blb1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QrtIpiO1_For         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IpiO1_</w:t>
            </w: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v         </w:t>
            </w:r>
            <w:proofErr w:type="gramEnd"/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GCGTTCGCTCCTGTTG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GGTGTTGAGATTGGATGAAAC   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0303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Blb2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Blb2Fam_For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Blb2Fam_</w:t>
            </w: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v          </w:t>
            </w:r>
            <w:proofErr w:type="gramEnd"/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GAGTCTCGCCCCTTG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TTTTTCCAGAACCCACCAT 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7387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vr4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PITG</w:t>
            </w:r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_07387Fo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qRTPITG</w:t>
            </w:r>
            <w:proofErr w:type="gram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_07387Re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CGCTCCTGAAGTATGTCA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CTAGCTTGGAGACGGGA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3226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3226-Q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3226-Q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GACAGTTCAAGACCGAAG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TCACTCCGCCCACTACTG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5117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ctA</w:t>
            </w:r>
            <w:proofErr w:type="spell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ctAF</w:t>
            </w:r>
            <w:proofErr w:type="spellEnd"/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ctAR</w:t>
            </w:r>
            <w:proofErr w:type="spellEnd"/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ATCAAGGAGAAGCTGACGTAC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ACGACTCGGCGGCA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783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83RT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83RT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TTGAAGCGGGGAATTC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TACTCGTCCGTTTGCATGA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4736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RT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4736RT.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ATCGCAAGCGCTAATGC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TGAACTGAAACTTCTGGTGATG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5123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5123RT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5123RT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GAGAAGAGCAACTGGCAA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AATTCCACTCGAACCCAC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18133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133RT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18133RT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GTGGCTGACTTGAAGAAG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GAGAAGGGAGCCACTTGTT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22969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2969RT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22969RT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GATCAAGGCGAAGAAGAA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CAAGCGAGAAGAGAGCCAC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oning of hairpin constructs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9292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Dcl1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icerA</w:t>
            </w:r>
            <w:proofErr w:type="spellEnd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icerA</w:t>
            </w:r>
            <w:proofErr w:type="spellEnd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DicerB</w:t>
            </w:r>
            <w:proofErr w:type="spellEnd"/>
            <w:r w:rsidRPr="00A2071A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DicerB</w:t>
            </w:r>
            <w:proofErr w:type="spellEnd"/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TTCGCAACGACAGACTCAA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GTGACTGTTGCCACCATTT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GCGGTTCGCAACGACAGACTCAA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GTGACTGTTGCCACCATTT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9951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Rnh5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Rnh5A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Rnh5A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Rnh5B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Rnh5B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GTGTCGCTTAGTCGCATGA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CTCGGTTCTGTTCTCCTTC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GCGGGTGTCGCTTAGTCGCATGAA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CTCGGTTCTGTTCTCCTTC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4470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go1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1A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1A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1B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1B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AAGACTCCGAGCCCGTTA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CTCCTCTACGAAGGCAGTG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GCGGAAGACTCCGAGCCCGTTA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CTCCTCTACGAAGGCAGTGG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1400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go3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3A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3A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3B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3B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TTACGATGATCGCAGCAG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ACACAGGGTCGCCAATAC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TTACGATGATCGCAGCAGTC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ACACAGGGTCGCCAATACTC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1443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go4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4A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4A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4B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4B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GAGTGGTGGTGGACGCTAA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TAGAGCTCGCATTTCGGTT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GCGGGAGTGGTGGTGGACGCTAA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TAGAGCTCGCATTTCGGTTT</w:t>
            </w:r>
          </w:p>
        </w:tc>
      </w:tr>
      <w:tr w:rsidR="00A2071A" w:rsidRPr="00A2071A" w:rsidTr="004A31DA">
        <w:tc>
          <w:tcPr>
            <w:tcW w:w="195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TG_01444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A2071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iAgo5</w:t>
            </w: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5A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5A-RV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5B-FW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go5B-RV</w:t>
            </w:r>
          </w:p>
        </w:tc>
        <w:tc>
          <w:tcPr>
            <w:tcW w:w="6176" w:type="dxa"/>
          </w:tcPr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CGGCCCTGCCAATATGACGATGGT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TGCAGGCAGACATGCGCTTCACATCT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CCGCGGCTGCCAATATGACGATGGTG</w:t>
            </w:r>
          </w:p>
          <w:p w:rsidR="00A2071A" w:rsidRPr="00A2071A" w:rsidRDefault="00A2071A" w:rsidP="00A2071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2071A">
              <w:rPr>
                <w:rFonts w:ascii="Times New Roman" w:eastAsia="Calibri" w:hAnsi="Times New Roman" w:cs="Times New Roman"/>
                <w:sz w:val="20"/>
                <w:szCs w:val="20"/>
              </w:rPr>
              <w:t>ATATGGCGCGCCCAGACATGCGCTTCACATCT</w:t>
            </w:r>
          </w:p>
        </w:tc>
      </w:tr>
    </w:tbl>
    <w:p w:rsidR="00A2071A" w:rsidRPr="00A2071A" w:rsidRDefault="00A2071A" w:rsidP="00A2071A">
      <w:pPr>
        <w:rPr>
          <w:rFonts w:ascii="Times New Roman" w:eastAsia="Calibri" w:hAnsi="Times New Roman" w:cs="Times New Roman"/>
          <w:sz w:val="20"/>
          <w:szCs w:val="20"/>
        </w:rPr>
      </w:pPr>
    </w:p>
    <w:p w:rsidR="00A2071A" w:rsidRPr="00A2071A" w:rsidRDefault="00A2071A" w:rsidP="00A2071A">
      <w:pPr>
        <w:spacing w:after="200" w:line="36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A2071A" w:rsidRPr="00A2071A" w:rsidRDefault="00A2071A" w:rsidP="00A2071A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2071A" w:rsidRPr="00A2071A" w:rsidRDefault="00A2071A" w:rsidP="00A2071A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8D08F1" w:rsidRDefault="008D08F1">
      <w:bookmarkStart w:id="0" w:name="_GoBack"/>
      <w:bookmarkEnd w:id="0"/>
    </w:p>
    <w:sectPr w:rsidR="008D08F1" w:rsidSect="00A2071A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71A"/>
    <w:rsid w:val="008D08F1"/>
    <w:rsid w:val="00A2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B70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48</Characters>
  <Application>Microsoft Macintosh Word</Application>
  <DocSecurity>0</DocSecurity>
  <Lines>32</Lines>
  <Paragraphs>9</Paragraphs>
  <ScaleCrop>false</ScaleCrop>
  <Company>SLU</Company>
  <LinksUpToDate>false</LinksUpToDate>
  <CharactersWithSpaces>4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Vetukuri</dc:creator>
  <cp:keywords/>
  <dc:description/>
  <cp:lastModifiedBy>Ramesh Vetukuri</cp:lastModifiedBy>
  <cp:revision>1</cp:revision>
  <dcterms:created xsi:type="dcterms:W3CDTF">2012-10-03T21:07:00Z</dcterms:created>
  <dcterms:modified xsi:type="dcterms:W3CDTF">2012-10-03T21:08:00Z</dcterms:modified>
</cp:coreProperties>
</file>